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ind w:leftChars="0"/>
        <w:jc w:val="both"/>
        <w:rPr>
          <w:rFonts w:hint="eastAsia"/>
          <w:sz w:val="28"/>
          <w:szCs w:val="28"/>
          <w:highlight w:val="none"/>
          <w:lang w:val="en-US" w:eastAsia="zh-CN"/>
        </w:rPr>
      </w:pPr>
      <w:r>
        <w:rPr>
          <w:rFonts w:hint="eastAsia"/>
          <w:sz w:val="28"/>
          <w:szCs w:val="28"/>
          <w:highlight w:val="none"/>
          <w:lang w:val="en-US" w:eastAsia="zh-CN"/>
        </w:rPr>
        <w:t>Table 4 The cored and up-regulated DEGs during AFB1 injection in hepatopancreas</w:t>
      </w:r>
    </w:p>
    <w:tbl>
      <w:tblPr>
        <w:tblStyle w:val="2"/>
        <w:tblW w:w="564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2325"/>
        <w:gridCol w:w="2040"/>
        <w:gridCol w:w="23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Gene ID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Gene name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NR annotation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GO term</w:t>
            </w:r>
          </w:p>
        </w:tc>
        <w:tc>
          <w:tcPr>
            <w:tcW w:w="2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LOC126983756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UNC119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protein unc-119 homolog B-like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ipid binding;nervous system development</w:t>
            </w:r>
          </w:p>
        </w:tc>
        <w:tc>
          <w:tcPr>
            <w:tcW w:w="2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a photoreceptor synaptic protein, the photoreceptor synapses in the outer plexiform layer of the retin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LOC127004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 w:firstLine="420" w:firstLineChars="200"/>
              <w:jc w:val="both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_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 xml:space="preserve">anti-lipopolysaccharide factor 2 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_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 xml:space="preserve">an </w:t>
            </w: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 xml:space="preserve">important antibacterial peptide of shrimp, 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 xml:space="preserve">it </w:t>
            </w: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plays an important role in the process of removing infected foreign pathogens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OC126992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BAIAP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Protein unc-13 4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_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regulate neurotransmitter rel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OC127005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SCP2,SCPX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 xml:space="preserve">non-specific lipid-transfer protei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ipid binding;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integral component of membrane;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CoA C-acyltransferase activity;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peroxisome;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ipid transport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facilitate uptake and metabolism and detoxification of dietary-derived phytol in mamm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OC126981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TY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 xml:space="preserve">hemocyanin subunit 6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oxidoreductase activit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copper-containing respiratory proteins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; oxidoreductase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OC1270059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PRSS1_2_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 xml:space="preserve">trypsin-like serine proteinas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serine-type endopeptidase activity;integral component of membran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physiological and pathological processes such as blood coagulation, immune response, fibrinolysis, angiogenesis, inflammation and tum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OC126986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ARS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arylsulfatase B-like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sulfuric ester hydrolase activit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highlight w:val="none"/>
                <w:lang w:val="en-US" w:eastAsia="zh-CN"/>
              </w:rPr>
              <w:t>Sulfate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OC127004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_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juvenile hormone esterase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 xml:space="preserve">Venom carboxylesterase-6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carboxylic ester hydrolase activit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highlight w:val="none"/>
                <w:lang w:val="en-US" w:eastAsia="zh-CN"/>
              </w:rPr>
              <w:t>Eliminate inflam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OC126981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SARDH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sarcosine dehydrogenase, mitochondrial-lik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oxidoreductase activit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oxidoreductase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OC126983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TMEM18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transmembrane protein 189-lik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fatty acid metabolic proces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fatty acid metabol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OC1269815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IDH1,IDH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 xml:space="preserve">Isocitrate dehydrogenase [NADP] cytoplasmic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tricarboxylic acid cycle;magnesium ion binding;isocitrate dehydrogenase (NADP+) activity;NAD binding;glyoxylate cycle;isocitrate metabolic process</w:t>
            </w:r>
          </w:p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highlight w:val="none"/>
                <w:lang w:val="en-US" w:eastAsia="zh-CN"/>
              </w:rPr>
              <w:t>ATP synthesis provides energy for biological activit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novel.4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RPP4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 xml:space="preserve">putative RNA-directed DNA polymerase from mobile element jockey-lik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RNA-directed DNA polymerase activit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High value of DNA polymerase indicates deterioration of liver 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OC126997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_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Copper-specific metallothionein-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metal ion bindin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Fixation and preservation of heavy metal elements and detoxification of ionic heavy met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LOC126998993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SORD,gutB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Sorbitol dehydrogenase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zinc ion binding;oxidoreductase activity;L-iditol 2-dehydrogenase activity;sorbitol catabolic process</w:t>
            </w:r>
          </w:p>
          <w:p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It strongly suggests liver damage, and serum SDH can reflect liver damage</w:t>
            </w:r>
          </w:p>
        </w:tc>
      </w:tr>
    </w:tbl>
    <w:p>
      <w:pPr>
        <w:rPr>
          <w:rFonts w:hint="eastAsia"/>
          <w:sz w:val="28"/>
          <w:szCs w:val="28"/>
          <w:highlight w:val="none"/>
          <w:lang w:val="en-US" w:eastAsia="zh-CN"/>
        </w:rPr>
      </w:pPr>
    </w:p>
    <w:p>
      <w:pPr>
        <w:rPr>
          <w:rFonts w:hint="eastAsia"/>
          <w:sz w:val="28"/>
          <w:szCs w:val="28"/>
          <w:highlight w:val="none"/>
          <w:lang w:val="en-US" w:eastAsia="zh-CN"/>
        </w:rPr>
      </w:pPr>
    </w:p>
    <w:p>
      <w:pPr>
        <w:rPr>
          <w:rFonts w:hint="eastAsia"/>
          <w:sz w:val="28"/>
          <w:szCs w:val="28"/>
          <w:highlight w:val="none"/>
          <w:lang w:val="en-US" w:eastAsia="zh-CN"/>
        </w:rPr>
      </w:pPr>
    </w:p>
    <w:p>
      <w:pPr>
        <w:rPr>
          <w:rFonts w:hint="eastAsia"/>
          <w:sz w:val="28"/>
          <w:szCs w:val="28"/>
          <w:highlight w:val="none"/>
          <w:lang w:val="en-US" w:eastAsia="zh-CN"/>
        </w:rPr>
      </w:pPr>
    </w:p>
    <w:p>
      <w:pPr>
        <w:rPr>
          <w:rFonts w:hint="eastAsia"/>
          <w:sz w:val="28"/>
          <w:szCs w:val="28"/>
          <w:highlight w:val="none"/>
          <w:lang w:val="en-US" w:eastAsia="zh-CN"/>
        </w:rPr>
      </w:pPr>
    </w:p>
    <w:p>
      <w:pPr>
        <w:rPr>
          <w:rFonts w:hint="eastAsia"/>
          <w:sz w:val="28"/>
          <w:szCs w:val="28"/>
          <w:highlight w:val="none"/>
          <w:lang w:val="en-US" w:eastAsia="zh-CN"/>
        </w:rPr>
      </w:pPr>
    </w:p>
    <w:p>
      <w:pPr>
        <w:rPr>
          <w:rFonts w:hint="eastAsia"/>
          <w:sz w:val="28"/>
          <w:szCs w:val="28"/>
          <w:highlight w:val="none"/>
          <w:lang w:val="en-US" w:eastAsia="zh-CN"/>
        </w:rPr>
      </w:pPr>
    </w:p>
    <w:p>
      <w:pPr>
        <w:rPr>
          <w:rFonts w:hint="eastAsia"/>
          <w:sz w:val="28"/>
          <w:szCs w:val="28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eastAsia" w:eastAsia="宋体" w:cs="Cambria" w:asciiTheme="minorAscii" w:hAnsiTheme="minorAscii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yYzA4MDkwY2Y4MTFiZTZmZGFmNmNjNTAwYzEyNDMifQ=="/>
  </w:docVars>
  <w:rsids>
    <w:rsidRoot w:val="00000000"/>
    <w:rsid w:val="02FC3A37"/>
    <w:rsid w:val="4B532CC2"/>
    <w:rsid w:val="55B60453"/>
    <w:rsid w:val="55FA48B4"/>
    <w:rsid w:val="5D84189C"/>
    <w:rsid w:val="63F60D2F"/>
    <w:rsid w:val="6A03125F"/>
    <w:rsid w:val="7A45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01</Words>
  <Characters>4769</Characters>
  <Lines>0</Lines>
  <Paragraphs>0</Paragraphs>
  <TotalTime>1</TotalTime>
  <ScaleCrop>false</ScaleCrop>
  <LinksUpToDate>false</LinksUpToDate>
  <CharactersWithSpaces>506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6:27:00Z</dcterms:created>
  <dc:creator>Administrator</dc:creator>
  <cp:lastModifiedBy>会飞的猪</cp:lastModifiedBy>
  <dcterms:modified xsi:type="dcterms:W3CDTF">2023-04-21T02:3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2F6DB68693243A7A09B2D77882F974E</vt:lpwstr>
  </property>
</Properties>
</file>